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0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165D2A62" w:rsidR="00B92965" w:rsidRDefault="00187EB9" w:rsidP="00B92965">
                <w:r>
                  <w:t>10/5/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683293B" w:rsidR="00B92965" w:rsidRDefault="00187EB9" w:rsidP="00B92965">
                <w:r>
                  <w:t>Joseph Davidso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Helvetica" w:eastAsia="Times New Roman" w:hAnsi="Helvetica"/>
              <w:sz w:val="18"/>
              <w:szCs w:val="18"/>
              <w:lang w:val="en-GB" w:eastAsia="en-GB"/>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30299A8" w:rsidR="00B92965" w:rsidRDefault="00187EB9" w:rsidP="00B92965">
                <w:r w:rsidRPr="00187EB9">
                  <w:rPr>
                    <w:rFonts w:ascii="Helvetica" w:eastAsia="Times New Roman" w:hAnsi="Helvetica"/>
                    <w:sz w:val="18"/>
                    <w:szCs w:val="18"/>
                    <w:lang w:val="en-GB" w:eastAsia="en-GB"/>
                  </w:rPr>
                  <w:t>COVID-19 and vertical transmission: assessing the expression of ACE2 / TMPRSS2 in the human fetus and placenta to assess the risk of SARS-CoV-2 infec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3BDB5F82" w:rsidR="00B92965" w:rsidRDefault="00187EB9" w:rsidP="00B92965">
                <w:r w:rsidRPr="000D4332">
                  <w:rPr>
                    <w:rFonts w:ascii="Helvetica" w:eastAsia="Times New Roman" w:hAnsi="Helvetica"/>
                    <w:sz w:val="18"/>
                    <w:szCs w:val="18"/>
                    <w:lang w:val="en-GB" w:eastAsia="en-GB"/>
                  </w:rPr>
                  <w:t>BJOG-21-1162.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6443F24" w:rsidR="00F52A77" w:rsidRDefault="00187EB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4AD79A4F" w:rsidR="00F52A77" w:rsidRPr="00B406C2" w:rsidRDefault="00187EB9" w:rsidP="00F52A77">
                  <w:pPr>
                    <w:rPr>
                      <w:rFonts w:asciiTheme="majorHAnsi" w:hAnsiTheme="majorHAnsi" w:cstheme="majorHAnsi"/>
                      <w:szCs w:val="22"/>
                    </w:rPr>
                  </w:pPr>
                  <w:permStart w:id="909969162" w:edGrp="everyone"/>
                  <w:r>
                    <w:rPr>
                      <w:rFonts w:asciiTheme="majorHAnsi" w:hAnsiTheme="majorHAnsi" w:cstheme="majorHAnsi"/>
                      <w:szCs w:val="22"/>
                    </w:rPr>
                    <w:t>Wellcome Trust / ESPRC</w:t>
                  </w:r>
                </w:p>
              </w:tc>
              <w:tc>
                <w:tcPr>
                  <w:tcW w:w="4202" w:type="dxa"/>
                </w:tcPr>
                <w:p w14:paraId="667AB4C8" w14:textId="66A46452" w:rsidR="00F52A77" w:rsidRPr="00B406C2" w:rsidRDefault="00187EB9" w:rsidP="00F52A77">
                  <w:pPr>
                    <w:rPr>
                      <w:rFonts w:asciiTheme="majorHAnsi" w:hAnsiTheme="majorHAnsi" w:cstheme="majorHAnsi"/>
                      <w:szCs w:val="22"/>
                    </w:rPr>
                  </w:pPr>
                  <w:r>
                    <w:rPr>
                      <w:rFonts w:asciiTheme="majorHAnsi" w:hAnsiTheme="majorHAnsi" w:cstheme="majorHAnsi"/>
                      <w:szCs w:val="22"/>
                    </w:rPr>
                    <w:t>Salary funding through Wellcome Trust/ESPRC and subsequently MRC CRT Fellowship</w:t>
                  </w:r>
                </w:p>
              </w:tc>
            </w:tr>
            <w:tr w:rsidR="00F52A77" w14:paraId="6BE05526" w14:textId="77777777" w:rsidTr="00F020A6">
              <w:tc>
                <w:tcPr>
                  <w:tcW w:w="4296" w:type="dxa"/>
                </w:tcPr>
                <w:p w14:paraId="30CD1883" w14:textId="22265E61" w:rsidR="00F52A77" w:rsidRPr="00B406C2" w:rsidRDefault="00187EB9" w:rsidP="00F52A77">
                  <w:pPr>
                    <w:rPr>
                      <w:rFonts w:asciiTheme="majorHAnsi" w:hAnsiTheme="majorHAnsi" w:cstheme="majorHAnsi"/>
                      <w:szCs w:val="22"/>
                    </w:rPr>
                  </w:pPr>
                  <w:r>
                    <w:rPr>
                      <w:rFonts w:asciiTheme="majorHAnsi" w:hAnsiTheme="majorHAnsi" w:cstheme="majorHAnsi"/>
                      <w:szCs w:val="22"/>
                    </w:rPr>
                    <w:t>Medical Research Council (UKRI)</w:t>
                  </w: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46C25DE6" w:rsidR="00F52A77" w:rsidRDefault="00187EB9"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72A1BA55" w:rsidR="00F52A77" w:rsidRDefault="00187EB9"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72C1CA94" w:rsidR="00F52A77" w:rsidRDefault="00187EB9"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0ED4B2BE" w:rsidR="00F52A77" w:rsidRDefault="00187EB9"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0A4D710" w:rsidR="00F52A77" w:rsidRDefault="00187EB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AE7A740" w:rsidR="00F52A77" w:rsidRDefault="00187EB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4985E95C" w:rsidR="00F52A77" w:rsidRDefault="00187EB9"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55E6CAD" w:rsidR="00F52A77" w:rsidRDefault="00187EB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B90FF54" w:rsidR="00F52A77" w:rsidRDefault="00187EB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5148C4E" w:rsidR="00F52A77" w:rsidRDefault="00187EB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DB6860E" w:rsidR="00F52A77" w:rsidRDefault="00187EB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5C1E18A" w:rsidR="00F52A77" w:rsidRDefault="00187EB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66505C7" w:rsidR="00F52A77" w:rsidRDefault="00187EB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F974BD" w14:textId="77777777" w:rsidR="00770D83" w:rsidRDefault="00770D83" w:rsidP="00E23042">
      <w:r>
        <w:separator/>
      </w:r>
    </w:p>
  </w:endnote>
  <w:endnote w:type="continuationSeparator" w:id="0">
    <w:p w14:paraId="4FF1C69A" w14:textId="77777777" w:rsidR="00770D83" w:rsidRDefault="00770D8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C69F7D" w14:textId="77777777" w:rsidR="00770D83" w:rsidRDefault="00770D83" w:rsidP="00E23042">
      <w:r>
        <w:separator/>
      </w:r>
    </w:p>
  </w:footnote>
  <w:footnote w:type="continuationSeparator" w:id="0">
    <w:p w14:paraId="21B0DE39" w14:textId="77777777" w:rsidR="00770D83" w:rsidRDefault="00770D8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87EB9"/>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70D83"/>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C4AA1"/>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54</Words>
  <Characters>2594</Characters>
  <Application>Microsoft Office Word</Application>
  <DocSecurity>8</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oseph Davidson</cp:lastModifiedBy>
  <cp:revision>2</cp:revision>
  <dcterms:created xsi:type="dcterms:W3CDTF">2021-10-05T19:51:00Z</dcterms:created>
  <dcterms:modified xsi:type="dcterms:W3CDTF">2021-10-05T19:51:00Z</dcterms:modified>
</cp:coreProperties>
</file>